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B3D" w:rsidRPr="00334B3D" w:rsidRDefault="00334B3D" w:rsidP="00334B3D">
      <w:pPr>
        <w:jc w:val="center"/>
        <w:rPr>
          <w:sz w:val="72"/>
        </w:rPr>
      </w:pPr>
      <w:r w:rsidRPr="00334B3D">
        <w:rPr>
          <w:sz w:val="72"/>
        </w:rPr>
        <w:t>MAES</w:t>
      </w:r>
    </w:p>
    <w:p w:rsidR="00334B3D" w:rsidRPr="00334B3D" w:rsidRDefault="00334B3D" w:rsidP="00334B3D">
      <w:pPr>
        <w:jc w:val="center"/>
        <w:rPr>
          <w:sz w:val="28"/>
        </w:rPr>
      </w:pPr>
    </w:p>
    <w:p w:rsidR="00553E2C" w:rsidRDefault="00553E2C"/>
    <w:p w:rsidR="00334B3D" w:rsidRDefault="00334B3D"/>
    <w:tbl>
      <w:tblPr>
        <w:tblW w:w="9530" w:type="dxa"/>
        <w:jc w:val="center"/>
        <w:tblInd w:w="-208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9"/>
        <w:gridCol w:w="536"/>
        <w:gridCol w:w="57"/>
        <w:gridCol w:w="7019"/>
        <w:gridCol w:w="898"/>
        <w:gridCol w:w="801"/>
        <w:gridCol w:w="194"/>
        <w:gridCol w:w="16"/>
      </w:tblGrid>
      <w:tr w:rsidR="00334B3D">
        <w:trPr>
          <w:gridAfter w:val="1"/>
          <w:wAfter w:w="16" w:type="dxa"/>
          <w:trHeight w:val="1338"/>
          <w:jc w:val="center"/>
        </w:trPr>
        <w:tc>
          <w:tcPr>
            <w:tcW w:w="545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  <w:p w:rsidR="00334B3D" w:rsidRDefault="00334B3D" w:rsidP="0090085E">
            <w:pPr>
              <w:spacing w:before="120" w:after="60"/>
              <w:rPr>
                <w:rFonts w:ascii="Times New Roman" w:hAnsi="Times New Roman"/>
                <w:sz w:val="20"/>
              </w:rPr>
            </w:pPr>
          </w:p>
        </w:tc>
        <w:tc>
          <w:tcPr>
            <w:tcW w:w="707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.</w:t>
            </w:r>
          </w:p>
          <w:p w:rsidR="00334B3D" w:rsidRDefault="00334B3D">
            <w:pPr>
              <w:rPr>
                <w:rFonts w:ascii="Times New Roman" w:hAnsi="Times New Roman"/>
                <w:b/>
                <w:sz w:val="22"/>
              </w:rPr>
            </w:pPr>
          </w:p>
          <w:p w:rsidR="00334B3D" w:rsidRDefault="00334B3D" w:rsidP="0090085E">
            <w:pPr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gridBefore w:val="1"/>
          <w:wBefore w:w="9" w:type="dxa"/>
          <w:trHeight w:val="613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334B3D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74195F" w:rsidRDefault="0074195F" w:rsidP="0074195F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Swore at you, called you names, said insulting things like your “fat”, “ugly”, “stupid”, etc. more than a few times a year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jc w:val="center"/>
            </w:pPr>
          </w:p>
        </w:tc>
      </w:tr>
      <w:tr w:rsidR="00334B3D">
        <w:trPr>
          <w:gridBefore w:val="1"/>
          <w:wBefore w:w="9" w:type="dxa"/>
          <w:trHeight w:val="552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334B3D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351299" w:rsidRDefault="0074195F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id hurtful things that made you feel bad, embarrassed or humiliated</w:t>
            </w:r>
            <w:r>
              <w:rPr>
                <w:sz w:val="20"/>
              </w:rPr>
              <w:t xml:space="preserve"> more than a few times a year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gridBefore w:val="1"/>
          <w:wBefore w:w="9" w:type="dxa"/>
          <w:trHeight w:val="534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C46E52" w:rsidRDefault="003F56D1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ed in a way that made you afraid that you might be physically hurt.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FB63BF" w:rsidRDefault="003F56D1" w:rsidP="00FB63B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reatened to leave or abandon you.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FB63BF" w:rsidRDefault="003F56D1" w:rsidP="00FB63BF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cked you in a closet, attic, basement or garage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F56D1" w:rsidRDefault="003F56D1" w:rsidP="003F56D1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entionally pushed, grabbed, shoved, slapped, pinched, punched or kicked you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45292A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FB63BF" w:rsidRDefault="00FB63BF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t you so hard that it left marks for more than a few minutes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60" w:after="60"/>
            </w:pPr>
          </w:p>
        </w:tc>
      </w:tr>
      <w:tr w:rsidR="00334B3D">
        <w:trPr>
          <w:gridBefore w:val="1"/>
          <w:wBefore w:w="9" w:type="dxa"/>
          <w:trHeight w:val="552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FB63BF" w:rsidRDefault="00FB63BF" w:rsidP="00FB63BF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Hit you so hard, or intentionally harmed you in some way, that you received or should have received medical attention.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351299" w:rsidRDefault="0052079A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uttocks, arms or legs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52079A" w:rsidRDefault="0052079A" w:rsidP="0052079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are (unclothed) buttocks.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3E734B" w:rsidRDefault="003E734B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with an object such as a strap, belt, brush, paddle, rod, etc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3E734B" w:rsidRDefault="003E734B" w:rsidP="003E734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de inappropriate sexual comments or suggestions to you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E734B" w:rsidRDefault="003E734B" w:rsidP="003E734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uched or fondled your body in a sexual way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gridBefore w:val="1"/>
          <w:wBefore w:w="9" w:type="dxa"/>
          <w:trHeight w:val="230"/>
          <w:jc w:val="center"/>
        </w:trPr>
        <w:tc>
          <w:tcPr>
            <w:tcW w:w="59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4E0787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3E734B" w:rsidRDefault="003E734B" w:rsidP="003E734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d you touch their body in a sexual way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10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jc w:val="center"/>
            </w:pPr>
          </w:p>
        </w:tc>
      </w:tr>
    </w:tbl>
    <w:p w:rsidR="00334B3D" w:rsidRDefault="00334B3D" w:rsidP="00334B3D">
      <w:pPr>
        <w:rPr>
          <w:b/>
        </w:rPr>
      </w:pPr>
    </w:p>
    <w:p w:rsidR="00553E2C" w:rsidRDefault="00553E2C" w:rsidP="00553E2C">
      <w:pPr>
        <w:jc w:val="right"/>
        <w:rPr>
          <w:b/>
        </w:rPr>
      </w:pPr>
    </w:p>
    <w:p w:rsidR="00F636E6" w:rsidRDefault="00F636E6" w:rsidP="00553E2C">
      <w:pPr>
        <w:jc w:val="center"/>
        <w:rPr>
          <w:b/>
        </w:rPr>
      </w:pPr>
    </w:p>
    <w:p w:rsidR="009E65D7" w:rsidRDefault="00553E2C" w:rsidP="00553E2C">
      <w:pPr>
        <w:jc w:val="center"/>
        <w:rPr>
          <w:b/>
        </w:rPr>
      </w:pPr>
      <w:r>
        <w:rPr>
          <w:b/>
        </w:rPr>
        <w:t>Please continue</w:t>
      </w:r>
    </w:p>
    <w:p w:rsidR="00553E2C" w:rsidRDefault="009E65D7" w:rsidP="00553E2C">
      <w:pPr>
        <w:jc w:val="center"/>
        <w:rPr>
          <w:b/>
        </w:rPr>
      </w:pPr>
      <w:r>
        <w:rPr>
          <w:b/>
        </w:rPr>
        <w:t>(page 1 of 4)</w:t>
      </w:r>
    </w:p>
    <w:p w:rsidR="00334B3D" w:rsidRDefault="00553E2C" w:rsidP="00553E2C">
      <w:pPr>
        <w:jc w:val="right"/>
        <w:rPr>
          <w:b/>
        </w:rPr>
      </w:pPr>
      <w:r>
        <w:rPr>
          <w:b/>
        </w:rPr>
        <w:br w:type="page"/>
        <w:t xml:space="preserve"> </w:t>
      </w:r>
    </w:p>
    <w:tbl>
      <w:tblPr>
        <w:tblW w:w="9565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Sometimes parents, stepparents or other adults living in the house do hurtful things to your </w:t>
            </w:r>
            <w:r w:rsidRPr="002C5987">
              <w:rPr>
                <w:rFonts w:ascii="Times New Roman" w:hAnsi="Times New Roman"/>
                <w:b/>
                <w:sz w:val="22"/>
                <w:u w:val="single"/>
              </w:rPr>
              <w:t>siblings</w:t>
            </w:r>
            <w:r>
              <w:rPr>
                <w:rFonts w:ascii="Times New Roman" w:hAnsi="Times New Roman"/>
                <w:b/>
                <w:sz w:val="22"/>
              </w:rPr>
              <w:t xml:space="preserve"> (brother, sister, stepsiblings).</w:t>
            </w:r>
          </w:p>
          <w:p w:rsidR="00334B3D" w:rsidRDefault="00334B3D" w:rsidP="0090085E">
            <w:pPr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trHeight w:val="615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Pr="00B67E95" w:rsidRDefault="0010559B" w:rsidP="00B67E95">
            <w:pPr>
              <w:pStyle w:val="BodyText"/>
            </w:pPr>
            <w:r w:rsidRPr="0010559B">
              <w:t>Hit your sibling (stepsibling) so hard that it left ma</w:t>
            </w:r>
            <w:r>
              <w:t>rks for more than a few minutes</w:t>
            </w:r>
            <w:r w:rsidR="00F636E6">
              <w:t>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552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Pr="00D25BE2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636E6" w:rsidRDefault="00F636E6" w:rsidP="00F636E6">
            <w:pPr>
              <w:pStyle w:val="BodyText"/>
              <w:spacing w:before="60"/>
              <w:rPr>
                <w:b/>
              </w:rPr>
            </w:pPr>
            <w:r>
              <w:t>Hit your sibling (stepsibling) so hard, or intentionally harmed him/her in some way, that he/she received or should have received medical attention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Pr="00D25BE2" w:rsidRDefault="00334B3D" w:rsidP="0090085E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552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F636E6" w:rsidRDefault="00F636E6" w:rsidP="00F636E6">
            <w:pPr>
              <w:pStyle w:val="BodyText"/>
              <w:spacing w:before="60"/>
            </w:pPr>
            <w:r>
              <w:t>Made inappropriate sexual comments or suggestions to your sibling (stepsibling)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552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334B3D" w:rsidP="00440203">
            <w:pPr>
              <w:pStyle w:val="BodyText"/>
              <w:spacing w:before="60"/>
            </w:pPr>
            <w:r>
              <w:t>Touched or fondled your sibling (stepsibling) in a sexual way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jc w:val="center"/>
            </w:pPr>
          </w:p>
        </w:tc>
      </w:tr>
    </w:tbl>
    <w:p w:rsidR="0069782D" w:rsidRDefault="0069782D" w:rsidP="00334B3D"/>
    <w:p w:rsidR="00334B3D" w:rsidRDefault="00334B3D" w:rsidP="00334B3D"/>
    <w:p w:rsidR="00334B3D" w:rsidRDefault="00334B3D" w:rsidP="00334B3D">
      <w:pPr>
        <w:rPr>
          <w:b/>
        </w:rPr>
      </w:pPr>
    </w:p>
    <w:tbl>
      <w:tblPr>
        <w:tblW w:w="9565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adults or older individuals NOT living in the house do hurtful things to you.</w:t>
            </w:r>
          </w:p>
          <w:p w:rsidR="00334B3D" w:rsidRDefault="00334B3D" w:rsidP="0090085E">
            <w:pPr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433933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3F31BB" w:rsidRDefault="003F31BB" w:rsidP="00440203">
            <w:pPr>
              <w:spacing w:before="60"/>
              <w:rPr>
                <w:rFonts w:ascii="Times New Roman" w:hAnsi="Times New Roman"/>
                <w:sz w:val="20"/>
              </w:rPr>
            </w:pPr>
            <w:r w:rsidRPr="003F31BB">
              <w:rPr>
                <w:rFonts w:ascii="Times New Roman" w:hAnsi="Times New Roman"/>
                <w:sz w:val="20"/>
              </w:rPr>
              <w:t>Had you touch their body in a sexual way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0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414A4F" w:rsidRDefault="009023E0" w:rsidP="00414A4F">
            <w:pPr>
              <w:pStyle w:val="BodyText"/>
              <w:spacing w:before="60"/>
            </w:pPr>
            <w:r>
              <w:t>Actually had sexual intercourse (oral, anal or vaginal) with you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</w:tbl>
    <w:p w:rsidR="0069782D" w:rsidRDefault="0069782D" w:rsidP="00334B3D">
      <w:pPr>
        <w:rPr>
          <w:b/>
        </w:rPr>
      </w:pPr>
    </w:p>
    <w:p w:rsidR="0069782D" w:rsidRDefault="0069782D" w:rsidP="00334B3D">
      <w:pPr>
        <w:rPr>
          <w:b/>
        </w:rPr>
      </w:pPr>
    </w:p>
    <w:p w:rsidR="00334B3D" w:rsidRDefault="00334B3D" w:rsidP="00334B3D">
      <w:pPr>
        <w:rPr>
          <w:b/>
        </w:rPr>
      </w:pPr>
    </w:p>
    <w:tbl>
      <w:tblPr>
        <w:tblW w:w="9565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 w:rsidP="0090085E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intense arguments or physical fights occur between parents, stepparents or other adults (boyfriends, girlfriends, grandparents) living in the household.</w:t>
            </w:r>
          </w:p>
          <w:p w:rsidR="00334B3D" w:rsidRDefault="00334B3D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1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011582" w:rsidRDefault="00334B3D" w:rsidP="00440203">
            <w:pPr>
              <w:pStyle w:val="BodyText"/>
              <w:spacing w:before="60"/>
            </w:pPr>
            <w:r>
              <w:t>Saw adults living in the household push, grab, slap or throw something at your mother (stepmother, grandmother)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2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D25BE2" w:rsidRDefault="00334B3D" w:rsidP="00440203">
            <w:pPr>
              <w:pStyle w:val="BodyText"/>
              <w:spacing w:before="60"/>
            </w:pPr>
            <w:r>
              <w:t>Saw adults living in the household hit your mother (stepmother, grandmother) so hard that it left marks for more than a few minutes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011582" w:rsidRDefault="00334B3D" w:rsidP="00440203">
            <w:pPr>
              <w:pStyle w:val="BodyText"/>
              <w:spacing w:before="60"/>
            </w:pPr>
            <w:r>
              <w:t>Saw adults living in the household hit your mother (stepmother, grandmother) so hard, or intentionally harm her in some way, that she received or should have received medical attention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4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011582" w:rsidRDefault="00334B3D" w:rsidP="00440203">
            <w:pPr>
              <w:pStyle w:val="BodyText"/>
              <w:spacing w:before="60"/>
            </w:pPr>
            <w:r>
              <w:t>Saw adults living in the household push, grab, slap or throw something at your father (stepfather, grandfather)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5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34B3D" w:rsidRPr="00D25BE2" w:rsidRDefault="00334B3D" w:rsidP="00440203">
            <w:pPr>
              <w:pStyle w:val="BodyText"/>
              <w:spacing w:before="60"/>
            </w:pPr>
            <w:r>
              <w:t>Saw adults living in the household hit your father (stepfather, grandfather) so hard that it left marks for more than a few minutes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</w:tbl>
    <w:p w:rsidR="00553E2C" w:rsidRDefault="00553E2C" w:rsidP="00334B3D">
      <w:pPr>
        <w:pStyle w:val="Header"/>
        <w:tabs>
          <w:tab w:val="clear" w:pos="4536"/>
          <w:tab w:val="clear" w:pos="9072"/>
        </w:tabs>
        <w:rPr>
          <w:rFonts w:ascii="Times" w:eastAsia="Times" w:hAnsi="Times"/>
        </w:rPr>
      </w:pPr>
    </w:p>
    <w:p w:rsidR="00334B3D" w:rsidRDefault="00334B3D" w:rsidP="00334B3D">
      <w:pPr>
        <w:pStyle w:val="Header"/>
        <w:tabs>
          <w:tab w:val="clear" w:pos="4536"/>
          <w:tab w:val="clear" w:pos="9072"/>
        </w:tabs>
        <w:rPr>
          <w:rFonts w:ascii="Times" w:eastAsia="Times" w:hAnsi="Times"/>
        </w:rPr>
      </w:pPr>
    </w:p>
    <w:tbl>
      <w:tblPr>
        <w:tblW w:w="9553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196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children your own age or older do hurtful things like bully or harass you.</w:t>
            </w:r>
          </w:p>
          <w:p w:rsidR="00334B3D" w:rsidRDefault="00334B3D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8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trHeight w:val="552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6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Pr="00D25BE2" w:rsidRDefault="00334B3D" w:rsidP="00440203">
            <w:pPr>
              <w:pStyle w:val="BodyText"/>
              <w:spacing w:before="60"/>
            </w:pPr>
            <w:r>
              <w:t>Swore at you, called you names, said insulting things like your “fat”, “ugly”, “stupid”, etc. more than a few times a year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Pr="00D25BE2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0C4363" w:rsidRDefault="00334B3D" w:rsidP="00440203">
            <w:pPr>
              <w:pStyle w:val="BodyText"/>
              <w:spacing w:before="60"/>
            </w:pPr>
            <w:r>
              <w:t>Said hurtful things that made you feel bad, embarrassed or humiliated more than a few times a year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trHeight w:val="543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433933">
              <w:rPr>
                <w:sz w:val="20"/>
              </w:rPr>
              <w:t>8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523B1E" w:rsidRDefault="008422C4" w:rsidP="00523B1E">
            <w:pPr>
              <w:pStyle w:val="BodyText"/>
            </w:pPr>
            <w:r>
              <w:t>Said things behind your back, posted derogatory messages about you, or spread rumors about you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433933" w:rsidP="00574BEC">
            <w:pPr>
              <w:spacing w:before="60"/>
              <w:jc w:val="center"/>
            </w:pPr>
            <w:r>
              <w:rPr>
                <w:sz w:val="20"/>
              </w:rPr>
              <w:t>2</w:t>
            </w:r>
            <w:r w:rsidR="00574BEC">
              <w:rPr>
                <w:sz w:val="20"/>
              </w:rPr>
              <w:t>9</w:t>
            </w:r>
            <w:r w:rsidR="009023E0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8422C4" w:rsidRDefault="008422C4" w:rsidP="008422C4">
            <w:pPr>
              <w:pStyle w:val="BodyText"/>
              <w:spacing w:before="60"/>
            </w:pPr>
            <w:r>
              <w:t>Intentionally excluded you from activities or groups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433933" w:rsidP="00440203">
            <w:pPr>
              <w:spacing w:before="120" w:after="60"/>
              <w:jc w:val="center"/>
            </w:pPr>
            <w:r>
              <w:rPr>
                <w:sz w:val="20"/>
              </w:rPr>
              <w:t>30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0C4363" w:rsidRDefault="00334B3D" w:rsidP="00440203">
            <w:pPr>
              <w:pStyle w:val="BodyText"/>
              <w:spacing w:before="60"/>
            </w:pPr>
            <w:r>
              <w:t>Acted in a way that made you afraid that you might be physically hurt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0C4363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Pr="000C4363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433933" w:rsidP="00440203">
            <w:pPr>
              <w:spacing w:before="120" w:after="60"/>
              <w:jc w:val="center"/>
            </w:pPr>
            <w:r>
              <w:rPr>
                <w:sz w:val="20"/>
              </w:rPr>
              <w:t>31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2D6D0A" w:rsidRDefault="00334B3D" w:rsidP="00440203">
            <w:pPr>
              <w:pStyle w:val="BodyText"/>
              <w:spacing w:before="60"/>
            </w:pPr>
            <w:r>
              <w:t>Threatened you in order to take your money or possessions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2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pStyle w:val="BodyText"/>
              <w:spacing w:before="60"/>
            </w:pPr>
            <w:r>
              <w:t>Forced or threatened you to do things that you did not want to do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9023E0" w:rsidP="00440203">
            <w:pPr>
              <w:spacing w:before="120" w:after="60"/>
              <w:jc w:val="center"/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0C4363" w:rsidRDefault="00334B3D" w:rsidP="00440203">
            <w:pPr>
              <w:pStyle w:val="BodyText"/>
              <w:spacing w:before="60"/>
            </w:pPr>
            <w:r>
              <w:t>Intentionally pushed, grabbed, shoved, slapped, pinched, punched, or kicked you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9C080B" w:rsidRDefault="00334B3D" w:rsidP="009C080B">
            <w:pPr>
              <w:pStyle w:val="BodyText"/>
              <w:spacing w:before="60"/>
            </w:pPr>
            <w:r>
              <w:t>Hit you so hard that it left marks for more than a few minutes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9023E0" w:rsidP="00440203">
            <w:pPr>
              <w:spacing w:before="120" w:after="60"/>
              <w:jc w:val="center"/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5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F03EBE" w:rsidRDefault="00334B3D" w:rsidP="00F03EBE">
            <w:pPr>
              <w:pStyle w:val="BodyText"/>
              <w:spacing w:before="60"/>
            </w:pPr>
            <w:r>
              <w:t>Hit you so hard, or intentionally harmed you in some way, that you received or should have received medical attention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6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A62AE1" w:rsidRDefault="00334B3D" w:rsidP="00F03EBE">
            <w:pPr>
              <w:pStyle w:val="BodyText"/>
              <w:spacing w:before="60"/>
            </w:pPr>
            <w:r>
              <w:t>Forced you to engage in sexual activity against your will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9023E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5E0AF6">
              <w:rPr>
                <w:sz w:val="20"/>
              </w:rPr>
              <w:t>7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A62AE1" w:rsidRDefault="00334B3D" w:rsidP="00440203">
            <w:pPr>
              <w:pStyle w:val="BodyText"/>
              <w:spacing w:before="60"/>
            </w:pPr>
            <w:r>
              <w:t>Forced you to do things sexually that you did not want to do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19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spacing w:before="60" w:after="60"/>
              <w:jc w:val="center"/>
            </w:pPr>
          </w:p>
        </w:tc>
      </w:tr>
    </w:tbl>
    <w:p w:rsidR="00334B3D" w:rsidRDefault="00334B3D" w:rsidP="00334B3D">
      <w:pPr>
        <w:rPr>
          <w:b/>
        </w:rPr>
      </w:pPr>
    </w:p>
    <w:p w:rsidR="00334B3D" w:rsidRDefault="00334B3D" w:rsidP="00334B3D">
      <w:pPr>
        <w:rPr>
          <w:b/>
        </w:rPr>
      </w:pPr>
    </w:p>
    <w:tbl>
      <w:tblPr>
        <w:tblW w:w="9565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>
            <w:pPr>
              <w:pStyle w:val="BodyText2"/>
            </w:pPr>
            <w:r>
              <w:t xml:space="preserve">Please indicate if the following happened during your childhood (first 18 years of your life). </w:t>
            </w:r>
          </w:p>
          <w:p w:rsidR="00334B3D" w:rsidRPr="00FD6BCB" w:rsidRDefault="00334B3D" w:rsidP="0090085E">
            <w:pPr>
              <w:pStyle w:val="BodyText2"/>
            </w:pPr>
            <w:r w:rsidRPr="00FD6BCB"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662B82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5D4D60">
              <w:rPr>
                <w:sz w:val="20"/>
              </w:rPr>
              <w:t>8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334B3D" w:rsidP="00440203">
            <w:pPr>
              <w:spacing w:before="60"/>
              <w:rPr>
                <w:rFonts w:ascii="Times New Roman" w:hAnsi="Times New Roman"/>
                <w:sz w:val="4"/>
              </w:rPr>
            </w:pPr>
          </w:p>
          <w:p w:rsidR="00216162" w:rsidRPr="00216162" w:rsidRDefault="00216162" w:rsidP="00216162">
            <w:pPr>
              <w:rPr>
                <w:rFonts w:ascii="Times New Roman" w:hAnsi="Times New Roman"/>
                <w:sz w:val="20"/>
              </w:rPr>
            </w:pPr>
            <w:r w:rsidRPr="00216162">
              <w:rPr>
                <w:rFonts w:ascii="Times New Roman" w:hAnsi="Times New Roman"/>
                <w:sz w:val="20"/>
              </w:rPr>
              <w:t>You felt that your mother or other important maternal figure was present in the household but emotionally unavailable to you for a variety of reasons like drugs, alcohol, workaholic, having an affair, heedlessly pursuing their own goals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rFonts w:ascii="Times" w:eastAsia="Times" w:hAnsi="Times"/>
                <w:sz w:val="4"/>
              </w:rPr>
            </w:pP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rFonts w:ascii="Times" w:eastAsia="Times" w:hAnsi="Times"/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5D4D6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2C6655" w:rsidRDefault="00334B3D" w:rsidP="00440203">
            <w:pPr>
              <w:pStyle w:val="BodyText"/>
              <w:spacing w:before="60"/>
              <w:rPr>
                <w:b/>
              </w:rPr>
            </w:pPr>
            <w:r>
              <w:t>You felt that your father or other important paternal figure was present in the household but emotionally unavailable to you for a variety of reasons like drugs, alcohol, workaholic, having an affair, heedlessly pursuing their own goals.</w:t>
            </w:r>
          </w:p>
          <w:p w:rsidR="00334B3D" w:rsidRDefault="00334B3D" w:rsidP="00440203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trHeight w:val="525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5D4D6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Pr="001C3A74" w:rsidRDefault="00334B3D" w:rsidP="00440203">
            <w:pPr>
              <w:pStyle w:val="BodyText"/>
              <w:spacing w:before="60"/>
            </w:pPr>
            <w:r>
              <w:t>A parent or other important parental figure was very difficult to please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624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5D4D60" w:rsidP="00440203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191D14" w:rsidRDefault="00334B3D" w:rsidP="00191D14">
            <w:pPr>
              <w:pStyle w:val="BodyText"/>
              <w:spacing w:before="60"/>
            </w:pPr>
            <w:r>
              <w:t>A parent or other important parental figu</w:t>
            </w:r>
            <w:r w:rsidR="00191D14">
              <w:t>re did not have the time or inte</w:t>
            </w:r>
            <w:r>
              <w:t>rest to talk to you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5D4D60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Pr="00E5201C" w:rsidRDefault="00334B3D" w:rsidP="00191D14">
            <w:pPr>
              <w:pStyle w:val="BodyText"/>
              <w:spacing w:before="60"/>
            </w:pPr>
            <w:r>
              <w:t>One or more individuals in your family made you feel lov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  <w:vAlign w:val="center"/>
          </w:tcPr>
          <w:p w:rsidR="00334B3D" w:rsidRDefault="005D4D60" w:rsidP="00440203">
            <w:pPr>
              <w:spacing w:before="60"/>
              <w:jc w:val="center"/>
            </w:pPr>
            <w:r>
              <w:rPr>
                <w:sz w:val="20"/>
              </w:rPr>
              <w:t>43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  <w:vAlign w:val="center"/>
          </w:tcPr>
          <w:p w:rsidR="00334B3D" w:rsidRPr="00191D14" w:rsidRDefault="00334B3D" w:rsidP="00191D14">
            <w:pPr>
              <w:pStyle w:val="BodyText"/>
              <w:spacing w:before="60"/>
            </w:pPr>
            <w:r>
              <w:t>One or more individuals in your family helped you feel important or special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334B3D" w:rsidRDefault="00334B3D">
            <w:pPr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662B82" w:rsidP="00440203">
            <w:pPr>
              <w:spacing w:before="120" w:after="60"/>
              <w:jc w:val="center"/>
            </w:pPr>
            <w:r>
              <w:rPr>
                <w:sz w:val="20"/>
              </w:rPr>
              <w:t>4</w:t>
            </w:r>
            <w:r w:rsidR="00A204E4">
              <w:rPr>
                <w:sz w:val="20"/>
              </w:rPr>
              <w:t>4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Pr="00984948" w:rsidRDefault="00984948" w:rsidP="00984948">
            <w:pPr>
              <w:pStyle w:val="BodyText"/>
              <w:spacing w:before="60"/>
            </w:pPr>
            <w:r>
              <w:t>One or more individuals in your family were there to take care of you and protect you.</w:t>
            </w:r>
          </w:p>
          <w:p w:rsidR="00334B3D" w:rsidRDefault="00334B3D" w:rsidP="00440203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687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F3F3F3"/>
            <w:vAlign w:val="center"/>
          </w:tcPr>
          <w:p w:rsidR="00334B3D" w:rsidRDefault="00662B82" w:rsidP="00440203">
            <w:pPr>
              <w:spacing w:before="60"/>
              <w:jc w:val="center"/>
            </w:pPr>
            <w:r>
              <w:rPr>
                <w:sz w:val="20"/>
              </w:rPr>
              <w:t>4</w:t>
            </w:r>
            <w:r w:rsidR="00A204E4">
              <w:rPr>
                <w:sz w:val="20"/>
              </w:rPr>
              <w:t>5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  <w:vAlign w:val="center"/>
          </w:tcPr>
          <w:p w:rsidR="00334B3D" w:rsidRPr="00E5201C" w:rsidRDefault="000C7DED" w:rsidP="00440203">
            <w:pPr>
              <w:pStyle w:val="BodyText"/>
              <w:spacing w:before="60"/>
            </w:pPr>
            <w:r>
              <w:t>One or more individuals in your family were there to take you to the doctor or Emergency Room if the need ever arose, or would have if need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F3F3F3"/>
          </w:tcPr>
          <w:p w:rsidR="00334B3D" w:rsidRDefault="00334B3D" w:rsidP="0090085E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F3F3F3"/>
          </w:tcPr>
          <w:p w:rsidR="00334B3D" w:rsidRDefault="00334B3D">
            <w:pPr>
              <w:jc w:val="center"/>
            </w:pPr>
          </w:p>
        </w:tc>
      </w:tr>
    </w:tbl>
    <w:p w:rsidR="00334B3D" w:rsidRDefault="00334B3D" w:rsidP="00334B3D"/>
    <w:p w:rsidR="00334B3D" w:rsidRDefault="00334B3D" w:rsidP="00334B3D">
      <w:pPr>
        <w:pStyle w:val="Header"/>
        <w:tabs>
          <w:tab w:val="clear" w:pos="4536"/>
          <w:tab w:val="clear" w:pos="9072"/>
        </w:tabs>
        <w:rPr>
          <w:rFonts w:ascii="Times" w:eastAsia="Times" w:hAnsi="Times"/>
        </w:rPr>
      </w:pPr>
    </w:p>
    <w:tbl>
      <w:tblPr>
        <w:tblW w:w="9565" w:type="dxa"/>
        <w:jc w:val="center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334B3D">
        <w:trPr>
          <w:jc w:val="center"/>
        </w:trPr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334B3D" w:rsidRDefault="00334B3D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60"/>
              <w:rPr>
                <w:b/>
                <w:sz w:val="4"/>
              </w:rPr>
            </w:pPr>
          </w:p>
          <w:p w:rsidR="00334B3D" w:rsidRDefault="00334B3D" w:rsidP="0090085E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Please indicate if the following statements were true about you and your family during your childhood</w:t>
            </w:r>
            <w:r w:rsidR="0090085E">
              <w:rPr>
                <w:rFonts w:ascii="Times New Roman" w:hAnsi="Times New Roman"/>
                <w:b/>
                <w:color w:val="000000"/>
                <w:sz w:val="22"/>
              </w:rPr>
              <w:t>.</w:t>
            </w:r>
          </w:p>
          <w:p w:rsidR="00334B3D" w:rsidRDefault="00334B3D" w:rsidP="0090085E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, please check ‘Yes’. If this did not happen in your childhood, please check ‘No.’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34B3D" w:rsidRDefault="00334B3D">
            <w:pPr>
              <w:spacing w:before="120"/>
              <w:jc w:val="center"/>
              <w:rPr>
                <w:sz w:val="32"/>
              </w:rPr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553E2C" w:rsidP="00440203">
            <w:pPr>
              <w:spacing w:before="120" w:after="60"/>
              <w:jc w:val="center"/>
            </w:pPr>
            <w:r>
              <w:rPr>
                <w:sz w:val="20"/>
              </w:rPr>
              <w:t>4</w:t>
            </w:r>
            <w:r w:rsidR="00A204E4">
              <w:rPr>
                <w:sz w:val="20"/>
              </w:rPr>
              <w:t>6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334B3D" w:rsidP="00446B7A">
            <w:pPr>
              <w:spacing w:before="60"/>
              <w:rPr>
                <w:rFonts w:ascii="Times New Roman" w:hAnsi="Times New Roman"/>
                <w:sz w:val="4"/>
              </w:rPr>
            </w:pPr>
          </w:p>
          <w:p w:rsidR="00334B3D" w:rsidRDefault="00334B3D" w:rsidP="00446B7A">
            <w:pPr>
              <w:pStyle w:val="BodyText"/>
              <w:spacing w:before="60"/>
            </w:pPr>
            <w:r>
              <w:t>You didn’t have enough to eat.</w:t>
            </w:r>
          </w:p>
          <w:p w:rsidR="00334B3D" w:rsidRDefault="00334B3D" w:rsidP="00446B7A">
            <w:pPr>
              <w:spacing w:before="60"/>
              <w:rPr>
                <w:sz w:val="4"/>
              </w:rPr>
            </w:pPr>
          </w:p>
          <w:p w:rsidR="00334B3D" w:rsidRDefault="00334B3D" w:rsidP="00446B7A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334B3D" w:rsidRDefault="00553E2C" w:rsidP="00440203">
            <w:pPr>
              <w:spacing w:before="120" w:after="60"/>
              <w:jc w:val="center"/>
            </w:pPr>
            <w:r>
              <w:rPr>
                <w:sz w:val="20"/>
              </w:rPr>
              <w:t>4</w:t>
            </w:r>
            <w:r w:rsidR="00A204E4">
              <w:rPr>
                <w:sz w:val="20"/>
              </w:rPr>
              <w:t>7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Pr="00F818E5" w:rsidRDefault="00334B3D" w:rsidP="00F818E5">
            <w:pPr>
              <w:pStyle w:val="BodyText"/>
              <w:spacing w:before="60"/>
            </w:pPr>
            <w:r>
              <w:t>You had to wear dirty clothes.</w:t>
            </w:r>
          </w:p>
          <w:p w:rsidR="00334B3D" w:rsidRDefault="00334B3D" w:rsidP="00446B7A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334B3D" w:rsidRDefault="00334B3D" w:rsidP="00440203">
            <w:pPr>
              <w:spacing w:before="60" w:after="60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553E2C" w:rsidP="00440203">
            <w:pPr>
              <w:spacing w:before="120" w:after="60"/>
              <w:jc w:val="center"/>
            </w:pPr>
            <w:r>
              <w:rPr>
                <w:sz w:val="20"/>
              </w:rPr>
              <w:t>4</w:t>
            </w:r>
            <w:r w:rsidR="00A204E4">
              <w:rPr>
                <w:sz w:val="20"/>
              </w:rPr>
              <w:t>8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F818E5" w:rsidRDefault="00334B3D" w:rsidP="00F818E5">
            <w:pPr>
              <w:pStyle w:val="BodyText"/>
              <w:spacing w:before="60"/>
            </w:pPr>
            <w:r>
              <w:t>You felt that you had to shoulder adult responsibilities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A204E4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Pr="00E5201C" w:rsidRDefault="00334B3D" w:rsidP="00F818E5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ou felt that your family was under severe financial pressure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553E2C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A204E4">
              <w:rPr>
                <w:sz w:val="20"/>
              </w:rPr>
              <w:t>0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F818E5" w:rsidRDefault="00334B3D" w:rsidP="00F818E5">
            <w:pPr>
              <w:pStyle w:val="BodyText"/>
              <w:spacing w:before="60"/>
            </w:pPr>
            <w:r>
              <w:t>One or more individuals kept important secrets or facts from you.</w:t>
            </w:r>
          </w:p>
          <w:p w:rsidR="00334B3D" w:rsidRDefault="00334B3D" w:rsidP="00446B7A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  <w:tr w:rsidR="00334B3D">
        <w:trPr>
          <w:trHeight w:val="240"/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553E2C" w:rsidP="00440203">
            <w:pPr>
              <w:spacing w:before="120" w:after="60"/>
              <w:jc w:val="center"/>
            </w:pPr>
            <w:r>
              <w:rPr>
                <w:sz w:val="20"/>
              </w:rPr>
              <w:t>5</w:t>
            </w:r>
            <w:r w:rsidR="00A204E4">
              <w:rPr>
                <w:sz w:val="20"/>
              </w:rPr>
              <w:t>1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Pr="00F818E5" w:rsidRDefault="00334B3D" w:rsidP="00F818E5">
            <w:pPr>
              <w:pStyle w:val="BodyText"/>
              <w:spacing w:before="60"/>
            </w:pPr>
            <w:r>
              <w:t>People in your family looked out for each other.</w:t>
            </w:r>
          </w:p>
          <w:p w:rsidR="00334B3D" w:rsidRDefault="00334B3D" w:rsidP="00446B7A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FFFFF" w:themeColor="background1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FFFFF" w:themeColor="background1" w:fill="auto"/>
          </w:tcPr>
          <w:p w:rsidR="00334B3D" w:rsidRDefault="00334B3D">
            <w:pPr>
              <w:spacing w:before="60" w:after="60"/>
              <w:jc w:val="center"/>
            </w:pPr>
          </w:p>
        </w:tc>
      </w:tr>
      <w:tr w:rsidR="00334B3D">
        <w:trPr>
          <w:jc w:val="center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553E2C" w:rsidP="00440203">
            <w:pPr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A204E4">
              <w:rPr>
                <w:sz w:val="20"/>
              </w:rPr>
              <w:t>2</w:t>
            </w:r>
            <w:r w:rsidR="00334B3D">
              <w:rPr>
                <w:sz w:val="20"/>
              </w:rP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Pr="00E5201C" w:rsidRDefault="00334B3D" w:rsidP="00446B7A">
            <w:pPr>
              <w:pStyle w:val="BodyText"/>
              <w:spacing w:before="60"/>
            </w:pPr>
            <w:r>
              <w:t>Your family was a source of strength and support.</w:t>
            </w:r>
          </w:p>
          <w:p w:rsidR="00334B3D" w:rsidRDefault="00334B3D" w:rsidP="00446B7A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solid" w:color="F2F2F2" w:themeColor="background1" w:themeShade="F2" w:fill="auto"/>
            <w:vAlign w:val="center"/>
          </w:tcPr>
          <w:p w:rsidR="00334B3D" w:rsidRDefault="00334B3D" w:rsidP="00440203">
            <w:pPr>
              <w:spacing w:before="120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solid" w:color="F2F2F2" w:themeColor="background1" w:themeShade="F2" w:fill="auto"/>
          </w:tcPr>
          <w:p w:rsidR="00334B3D" w:rsidRDefault="00334B3D">
            <w:pPr>
              <w:jc w:val="center"/>
            </w:pPr>
          </w:p>
        </w:tc>
      </w:tr>
    </w:tbl>
    <w:p w:rsidR="00334B3D" w:rsidRDefault="00334B3D" w:rsidP="00334B3D">
      <w:pPr>
        <w:rPr>
          <w:sz w:val="2"/>
        </w:rPr>
      </w:pPr>
    </w:p>
    <w:p w:rsidR="003050B8" w:rsidRDefault="003050B8"/>
    <w:p w:rsidR="003050B8" w:rsidRDefault="003050B8"/>
    <w:p w:rsidR="003050B8" w:rsidRDefault="003050B8" w:rsidP="003050B8">
      <w:pPr>
        <w:jc w:val="center"/>
        <w:rPr>
          <w:sz w:val="28"/>
        </w:rPr>
      </w:pPr>
      <w:r w:rsidRPr="00334B3D">
        <w:rPr>
          <w:sz w:val="28"/>
        </w:rPr>
        <w:t>Martin H. Teicher &amp; Angelika Parigger</w:t>
      </w:r>
    </w:p>
    <w:p w:rsidR="0090085E" w:rsidRDefault="0090085E"/>
    <w:sectPr w:rsidR="0090085E" w:rsidSect="006A77C0">
      <w:headerReference w:type="even" r:id="rId5"/>
      <w:headerReference w:type="default" r:id="rId6"/>
      <w:pgSz w:w="12240" w:h="15840"/>
      <w:pgMar w:top="720" w:right="720" w:bottom="1440" w:left="72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6D1" w:rsidRDefault="0058644A" w:rsidP="002D6D0A">
    <w:pPr>
      <w:pStyle w:val="Header"/>
      <w:framePr w:wrap="around" w:vAnchor="text" w:hAnchor="margin" w:xAlign="right" w:y="1"/>
      <w:rPr>
        <w:rStyle w:val="PageNumber"/>
        <w:rFonts w:ascii="Times" w:eastAsia="Times" w:hAnsi="Times"/>
        <w:noProof/>
        <w:lang w:val="en-US"/>
      </w:rPr>
    </w:pPr>
    <w:r>
      <w:rPr>
        <w:rStyle w:val="PageNumber"/>
      </w:rPr>
      <w:fldChar w:fldCharType="begin"/>
    </w:r>
    <w:r w:rsidR="003F56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56D1" w:rsidRDefault="003F56D1" w:rsidP="006A77C0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56D1" w:rsidRDefault="0058644A" w:rsidP="002D6D0A">
    <w:pPr>
      <w:pStyle w:val="Header"/>
      <w:framePr w:wrap="around" w:vAnchor="text" w:hAnchor="margin" w:xAlign="right" w:y="1"/>
      <w:rPr>
        <w:rStyle w:val="PageNumber"/>
        <w:rFonts w:ascii="Times" w:eastAsia="Times" w:hAnsi="Times"/>
        <w:noProof/>
        <w:lang w:val="en-US"/>
      </w:rPr>
    </w:pPr>
    <w:r>
      <w:rPr>
        <w:rStyle w:val="PageNumber"/>
      </w:rPr>
      <w:fldChar w:fldCharType="begin"/>
    </w:r>
    <w:r w:rsidR="003F56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1719">
      <w:rPr>
        <w:rStyle w:val="PageNumber"/>
        <w:noProof/>
      </w:rPr>
      <w:t>4</w:t>
    </w:r>
    <w:r>
      <w:rPr>
        <w:rStyle w:val="PageNumber"/>
      </w:rPr>
      <w:fldChar w:fldCharType="end"/>
    </w:r>
  </w:p>
  <w:p w:rsidR="003F56D1" w:rsidRDefault="003F56D1" w:rsidP="006A77C0">
    <w:pPr>
      <w:pStyle w:val="Header"/>
      <w:ind w:right="360"/>
      <w:jc w:val="right"/>
    </w:pPr>
    <w:r>
      <w:t xml:space="preserve">MACE page 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15BB9"/>
    <w:multiLevelType w:val="multilevel"/>
    <w:tmpl w:val="40D479F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4B3D"/>
    <w:rsid w:val="00011582"/>
    <w:rsid w:val="000938CA"/>
    <w:rsid w:val="000C7DED"/>
    <w:rsid w:val="0010559B"/>
    <w:rsid w:val="00191D14"/>
    <w:rsid w:val="001C3A74"/>
    <w:rsid w:val="00216162"/>
    <w:rsid w:val="00231081"/>
    <w:rsid w:val="002C6655"/>
    <w:rsid w:val="002D6D0A"/>
    <w:rsid w:val="003050B8"/>
    <w:rsid w:val="00334B3D"/>
    <w:rsid w:val="003E734B"/>
    <w:rsid w:val="003F31BB"/>
    <w:rsid w:val="003F56D1"/>
    <w:rsid w:val="00414A4F"/>
    <w:rsid w:val="00433933"/>
    <w:rsid w:val="00440203"/>
    <w:rsid w:val="00446B7A"/>
    <w:rsid w:val="004E0787"/>
    <w:rsid w:val="0052079A"/>
    <w:rsid w:val="00523763"/>
    <w:rsid w:val="00523B1E"/>
    <w:rsid w:val="00553E2C"/>
    <w:rsid w:val="00574BEC"/>
    <w:rsid w:val="0058644A"/>
    <w:rsid w:val="005D4D60"/>
    <w:rsid w:val="005E0AF6"/>
    <w:rsid w:val="00662B82"/>
    <w:rsid w:val="0069782D"/>
    <w:rsid w:val="006A77C0"/>
    <w:rsid w:val="0074195F"/>
    <w:rsid w:val="008264C4"/>
    <w:rsid w:val="008422C4"/>
    <w:rsid w:val="008E62F2"/>
    <w:rsid w:val="0090085E"/>
    <w:rsid w:val="009023E0"/>
    <w:rsid w:val="00934170"/>
    <w:rsid w:val="00984948"/>
    <w:rsid w:val="009965E1"/>
    <w:rsid w:val="009C080B"/>
    <w:rsid w:val="009E65D7"/>
    <w:rsid w:val="00A204E4"/>
    <w:rsid w:val="00A54132"/>
    <w:rsid w:val="00B0620D"/>
    <w:rsid w:val="00B67E95"/>
    <w:rsid w:val="00BE7090"/>
    <w:rsid w:val="00D91719"/>
    <w:rsid w:val="00E764DE"/>
    <w:rsid w:val="00EE757A"/>
    <w:rsid w:val="00F03EBE"/>
    <w:rsid w:val="00F636E6"/>
    <w:rsid w:val="00F818E5"/>
    <w:rsid w:val="00FB63BF"/>
    <w:rsid w:val="00FC19DD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B3D"/>
    <w:rPr>
      <w:rFonts w:ascii="Times" w:eastAsia="Times" w:hAnsi="Times" w:cs="Times New Roman"/>
      <w:noProof/>
      <w:szCs w:val="20"/>
    </w:rPr>
  </w:style>
  <w:style w:type="paragraph" w:styleId="Heading1">
    <w:name w:val="heading 1"/>
    <w:basedOn w:val="Normal"/>
    <w:next w:val="Normal"/>
    <w:link w:val="Heading1Char"/>
    <w:qFormat/>
    <w:rsid w:val="00334B3D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34B3D"/>
    <w:pPr>
      <w:keepNext/>
      <w:jc w:val="center"/>
      <w:outlineLvl w:val="1"/>
    </w:pPr>
    <w:rPr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34B3D"/>
    <w:rPr>
      <w:rFonts w:ascii="Times" w:eastAsia="Times" w:hAnsi="Times" w:cs="Times New Roman"/>
      <w:b/>
      <w:noProof/>
      <w:szCs w:val="20"/>
    </w:rPr>
  </w:style>
  <w:style w:type="character" w:customStyle="1" w:styleId="Heading2Char">
    <w:name w:val="Heading 2 Char"/>
    <w:basedOn w:val="DefaultParagraphFont"/>
    <w:link w:val="Heading2"/>
    <w:rsid w:val="00334B3D"/>
    <w:rPr>
      <w:rFonts w:ascii="Times" w:eastAsia="Times" w:hAnsi="Times" w:cs="Times New Roman"/>
      <w:b/>
      <w:noProof/>
      <w:sz w:val="28"/>
      <w:szCs w:val="20"/>
    </w:rPr>
  </w:style>
  <w:style w:type="paragraph" w:styleId="Header">
    <w:name w:val="header"/>
    <w:basedOn w:val="Normal"/>
    <w:link w:val="HeaderChar"/>
    <w:rsid w:val="00334B3D"/>
    <w:pPr>
      <w:tabs>
        <w:tab w:val="center" w:pos="4536"/>
        <w:tab w:val="right" w:pos="9072"/>
      </w:tabs>
    </w:pPr>
    <w:rPr>
      <w:rFonts w:ascii="Times New Roman" w:eastAsia="Times New Roman" w:hAnsi="Times New Roman"/>
      <w:noProof w:val="0"/>
      <w:lang w:val="de-DE"/>
    </w:rPr>
  </w:style>
  <w:style w:type="character" w:customStyle="1" w:styleId="HeaderChar">
    <w:name w:val="Header Char"/>
    <w:basedOn w:val="DefaultParagraphFont"/>
    <w:link w:val="Header"/>
    <w:rsid w:val="00334B3D"/>
    <w:rPr>
      <w:rFonts w:ascii="Times New Roman" w:eastAsia="Times New Roman" w:hAnsi="Times New Roman" w:cs="Times New Roman"/>
      <w:szCs w:val="20"/>
      <w:lang w:val="de-DE"/>
    </w:rPr>
  </w:style>
  <w:style w:type="paragraph" w:styleId="BodyText">
    <w:name w:val="Body Text"/>
    <w:basedOn w:val="Normal"/>
    <w:link w:val="BodyTextChar"/>
    <w:rsid w:val="00334B3D"/>
    <w:rPr>
      <w:rFonts w:ascii="Times New Roman" w:hAnsi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334B3D"/>
    <w:rPr>
      <w:rFonts w:ascii="Times New Roman" w:eastAsia="Times" w:hAnsi="Times New Roman" w:cs="Times New Roman"/>
      <w:noProof/>
      <w:sz w:val="20"/>
      <w:szCs w:val="20"/>
    </w:rPr>
  </w:style>
  <w:style w:type="paragraph" w:styleId="BodyText2">
    <w:name w:val="Body Text 2"/>
    <w:basedOn w:val="Normal"/>
    <w:link w:val="BodyText2Char"/>
    <w:rsid w:val="00334B3D"/>
    <w:rPr>
      <w:rFonts w:ascii="Times New Roman" w:hAnsi="Times New Roman"/>
      <w:b/>
      <w:color w:val="000000"/>
      <w:sz w:val="22"/>
    </w:rPr>
  </w:style>
  <w:style w:type="character" w:customStyle="1" w:styleId="BodyText2Char">
    <w:name w:val="Body Text 2 Char"/>
    <w:basedOn w:val="DefaultParagraphFont"/>
    <w:link w:val="BodyText2"/>
    <w:rsid w:val="00334B3D"/>
    <w:rPr>
      <w:rFonts w:ascii="Times New Roman" w:eastAsia="Times" w:hAnsi="Times New Roman" w:cs="Times New Roman"/>
      <w:b/>
      <w:noProof/>
      <w:color w:val="000000"/>
      <w:sz w:val="22"/>
      <w:szCs w:val="20"/>
    </w:rPr>
  </w:style>
  <w:style w:type="paragraph" w:styleId="Footer">
    <w:name w:val="footer"/>
    <w:basedOn w:val="Normal"/>
    <w:link w:val="FooterChar"/>
    <w:rsid w:val="00334B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34B3D"/>
    <w:rPr>
      <w:rFonts w:ascii="Times" w:eastAsia="Times" w:hAnsi="Times" w:cs="Times New Roman"/>
      <w:noProof/>
      <w:szCs w:val="20"/>
    </w:rPr>
  </w:style>
  <w:style w:type="character" w:styleId="PageNumber">
    <w:name w:val="page number"/>
    <w:basedOn w:val="DefaultParagraphFont"/>
    <w:rsid w:val="00334B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5</Words>
  <Characters>6017</Characters>
  <Application>Microsoft Macintosh Word</Application>
  <DocSecurity>0</DocSecurity>
  <Lines>50</Lines>
  <Paragraphs>12</Paragraphs>
  <ScaleCrop>false</ScaleCrop>
  <Company>Personal</Company>
  <LinksUpToDate>false</LinksUpToDate>
  <CharactersWithSpaces>7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eicher</dc:creator>
  <cp:keywords/>
  <cp:lastModifiedBy>Martin Teicher</cp:lastModifiedBy>
  <cp:revision>2</cp:revision>
  <cp:lastPrinted>2014-07-29T03:10:00Z</cp:lastPrinted>
  <dcterms:created xsi:type="dcterms:W3CDTF">2014-09-04T18:47:00Z</dcterms:created>
  <dcterms:modified xsi:type="dcterms:W3CDTF">2014-09-04T18:47:00Z</dcterms:modified>
</cp:coreProperties>
</file>